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43B" w:rsidRDefault="00610C04">
      <w:r w:rsidRPr="006C7C75">
        <w:rPr>
          <w:b/>
        </w:rPr>
        <w:t xml:space="preserve">Supplementary Table </w:t>
      </w:r>
      <w:r w:rsidR="000475DD">
        <w:rPr>
          <w:b/>
        </w:rPr>
        <w:t>5</w:t>
      </w:r>
      <w:r>
        <w:t>.</w:t>
      </w:r>
      <w:r w:rsidRPr="006C7C75">
        <w:t xml:space="preserve"> </w:t>
      </w:r>
      <w:r>
        <w:t xml:space="preserve">Significant marker-trait associations detected for </w:t>
      </w:r>
      <w:r>
        <w:rPr>
          <w:rFonts w:ascii="Times New Roman" w:hAnsi="Times New Roman" w:cs="Times New Roman"/>
          <w:sz w:val="24"/>
          <w:szCs w:val="24"/>
        </w:rPr>
        <w:t xml:space="preserve">seed </w:t>
      </w:r>
      <w:proofErr w:type="spellStart"/>
      <w:r>
        <w:rPr>
          <w:rFonts w:ascii="Times New Roman" w:hAnsi="Times New Roman" w:cs="Times New Roman"/>
          <w:sz w:val="24"/>
          <w:szCs w:val="24"/>
        </w:rPr>
        <w:t>vig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, root parameters and germination per cent</w:t>
      </w:r>
      <w:r w:rsidRPr="00FC7698"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t xml:space="preserve"> by MLM approach at p&lt;0.01</w:t>
      </w:r>
    </w:p>
    <w:tbl>
      <w:tblPr>
        <w:tblpPr w:leftFromText="180" w:rightFromText="180" w:vertAnchor="text" w:tblpY="1"/>
        <w:tblOverlap w:val="never"/>
        <w:tblW w:w="667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3"/>
        <w:gridCol w:w="1170"/>
        <w:gridCol w:w="900"/>
        <w:gridCol w:w="1170"/>
        <w:gridCol w:w="1170"/>
        <w:gridCol w:w="1213"/>
      </w:tblGrid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Mark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Marker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883860">
              <w:rPr>
                <w:rFonts w:ascii="Calibri" w:eastAsia="Times New Roman" w:hAnsi="Calibri" w:cs="Calibri"/>
                <w:color w:val="000000"/>
              </w:rPr>
              <w:t>R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5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783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6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181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2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806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3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994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.827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80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063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8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61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04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5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39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020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5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653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215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8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08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36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154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8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04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2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0.08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108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33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023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9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38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.719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45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4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997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5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13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1.38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8726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73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451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7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714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1.144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854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56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.300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2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131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8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637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6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856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236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549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2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.104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3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62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372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09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2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9.279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.5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14029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627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6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5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629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6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551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0.300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495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1.23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8176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66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0.854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898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179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5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952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49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009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743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003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9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5896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27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994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1.65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8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9854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6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8.78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3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7421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7.78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6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6578</w:t>
            </w:r>
          </w:p>
        </w:tc>
      </w:tr>
      <w:tr w:rsidR="00883860" w:rsidRPr="00883860" w:rsidTr="00883860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RM32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9.703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02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83860" w:rsidRPr="00883860" w:rsidRDefault="00883860" w:rsidP="008838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860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</w:tr>
    </w:tbl>
    <w:p w:rsidR="00883860" w:rsidRDefault="00883860">
      <w:r>
        <w:br w:type="textWrapping" w:clear="all"/>
      </w:r>
    </w:p>
    <w:sectPr w:rsidR="00883860" w:rsidSect="00735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883860"/>
    <w:rsid w:val="000475DD"/>
    <w:rsid w:val="00094F47"/>
    <w:rsid w:val="00414A2D"/>
    <w:rsid w:val="00610C04"/>
    <w:rsid w:val="0073543B"/>
    <w:rsid w:val="007F0192"/>
    <w:rsid w:val="00883860"/>
    <w:rsid w:val="009275D8"/>
    <w:rsid w:val="00D05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3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1</Words>
  <Characters>1323</Characters>
  <Application>Microsoft Office Word</Application>
  <DocSecurity>0</DocSecurity>
  <Lines>11</Lines>
  <Paragraphs>3</Paragraphs>
  <ScaleCrop>false</ScaleCrop>
  <Company>Tata Steel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Aorjit</cp:lastModifiedBy>
  <cp:revision>6</cp:revision>
  <dcterms:created xsi:type="dcterms:W3CDTF">2021-09-01T16:08:00Z</dcterms:created>
  <dcterms:modified xsi:type="dcterms:W3CDTF">2022-03-03T17:38:00Z</dcterms:modified>
</cp:coreProperties>
</file>